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33450" w14:textId="77777777" w:rsidR="004F4293" w:rsidRDefault="004F4293" w:rsidP="00EC2B25">
      <w:pPr>
        <w:rPr>
          <w:rFonts w:ascii="Times New Roman" w:hAnsi="Times New Roman" w:cs="Times New Roman"/>
          <w:b/>
          <w:szCs w:val="20"/>
          <w:lang w:val="en-US"/>
        </w:rPr>
      </w:pPr>
    </w:p>
    <w:p w14:paraId="3DFAB403" w14:textId="048C674A" w:rsidR="004F4293" w:rsidRPr="004F4293" w:rsidRDefault="004F4293" w:rsidP="00EC2B25">
      <w:pPr>
        <w:rPr>
          <w:rFonts w:ascii="Times New Roman" w:hAnsi="Times New Roman" w:cs="Times New Roman"/>
          <w:b/>
          <w:szCs w:val="20"/>
          <w:lang w:val="en-US"/>
        </w:rPr>
      </w:pPr>
      <w:r w:rsidRPr="004F4293">
        <w:rPr>
          <w:rFonts w:ascii="Times New Roman" w:hAnsi="Times New Roman" w:cs="Times New Roman"/>
          <w:b/>
          <w:szCs w:val="20"/>
          <w:lang w:val="en-US"/>
        </w:rPr>
        <w:t>Appendix 3: Quantitative results attitude, intentions for future use, self-efficacy and knowledge and skills</w:t>
      </w:r>
    </w:p>
    <w:p w14:paraId="744AB4AA" w14:textId="77777777" w:rsidR="004F4293" w:rsidRDefault="004F4293" w:rsidP="00EC2B2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1FF2F0" w14:textId="77777777" w:rsidR="004F4293" w:rsidRDefault="004F4293" w:rsidP="00EC2B2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8B9219" w14:textId="13D8BD44" w:rsidR="00EC2B25" w:rsidRPr="008D2550" w:rsidRDefault="00B83451" w:rsidP="00EC2B2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A2: </w:t>
      </w:r>
      <w:r w:rsidR="00EC2B25" w:rsidRPr="008D25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ttitude: </w:t>
      </w:r>
      <w:r w:rsidR="00EC2B25">
        <w:rPr>
          <w:rFonts w:ascii="Times New Roman" w:hAnsi="Times New Roman" w:cs="Times New Roman"/>
          <w:b/>
          <w:sz w:val="20"/>
          <w:szCs w:val="20"/>
          <w:lang w:val="en-US"/>
        </w:rPr>
        <w:t xml:space="preserve">(number of participants that </w:t>
      </w:r>
      <w:r w:rsidR="00EC2B25" w:rsidRPr="00D63841">
        <w:rPr>
          <w:rFonts w:ascii="Times New Roman" w:hAnsi="Times New Roman" w:cs="Times New Roman"/>
          <w:b/>
          <w:sz w:val="20"/>
          <w:szCs w:val="20"/>
          <w:lang w:val="en-US"/>
        </w:rPr>
        <w:t xml:space="preserve">fully </w:t>
      </w:r>
      <w:r w:rsidR="00EC2B25" w:rsidRPr="0094621D">
        <w:rPr>
          <w:rFonts w:ascii="Times New Roman" w:hAnsi="Times New Roman" w:cs="Times New Roman"/>
          <w:b/>
          <w:sz w:val="20"/>
          <w:szCs w:val="20"/>
          <w:lang w:val="en-US"/>
        </w:rPr>
        <w:t>disagree/fully agree, n</w:t>
      </w:r>
      <w:r w:rsidR="00EC2B25" w:rsidRPr="00D63841">
        <w:rPr>
          <w:rFonts w:ascii="Times New Roman" w:hAnsi="Times New Roman" w:cs="Times New Roman"/>
          <w:b/>
          <w:sz w:val="20"/>
          <w:szCs w:val="20"/>
          <w:lang w:val="en-US"/>
        </w:rPr>
        <w:t>=10)</w:t>
      </w:r>
    </w:p>
    <w:p w14:paraId="447099A1" w14:textId="77777777" w:rsidR="00B57EF2" w:rsidRPr="006E52B5" w:rsidRDefault="00B57EF2" w:rsidP="00B57EF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8"/>
        <w:gridCol w:w="6661"/>
        <w:gridCol w:w="907"/>
        <w:gridCol w:w="1176"/>
      </w:tblGrid>
      <w:tr w:rsidR="00B57EF2" w:rsidRPr="008D2550" w14:paraId="0827B12B" w14:textId="77777777" w:rsidTr="00DA29DB">
        <w:tc>
          <w:tcPr>
            <w:tcW w:w="181" w:type="pct"/>
            <w:tcBorders>
              <w:top w:val="single" w:sz="8" w:space="0" w:color="000000"/>
            </w:tcBorders>
          </w:tcPr>
          <w:p w14:paraId="2EC29972" w14:textId="77777777" w:rsidR="00B57EF2" w:rsidRPr="006E52B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71" w:type="pct"/>
            <w:tcBorders>
              <w:top w:val="single" w:sz="8" w:space="0" w:color="000000"/>
            </w:tcBorders>
          </w:tcPr>
          <w:p w14:paraId="7A8569BA" w14:textId="77777777" w:rsidR="00B57EF2" w:rsidRPr="006E52B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single" w:sz="8" w:space="0" w:color="000000"/>
            </w:tcBorders>
          </w:tcPr>
          <w:p w14:paraId="6B35F110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Fu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) disgree/ neutral</w:t>
            </w:r>
          </w:p>
        </w:tc>
        <w:tc>
          <w:tcPr>
            <w:tcW w:w="648" w:type="pct"/>
            <w:tcBorders>
              <w:top w:val="single" w:sz="8" w:space="0" w:color="000000"/>
            </w:tcBorders>
          </w:tcPr>
          <w:p w14:paraId="0F6DF39E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ully) agree</w:t>
            </w:r>
          </w:p>
        </w:tc>
      </w:tr>
      <w:tr w:rsidR="00B57EF2" w:rsidRPr="008D2550" w14:paraId="0369B1AC" w14:textId="77777777" w:rsidTr="00DA29DB">
        <w:tc>
          <w:tcPr>
            <w:tcW w:w="181" w:type="pct"/>
            <w:tcBorders>
              <w:top w:val="single" w:sz="8" w:space="0" w:color="000000"/>
            </w:tcBorders>
          </w:tcPr>
          <w:p w14:paraId="75C47E02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71" w:type="pct"/>
            <w:tcBorders>
              <w:top w:val="single" w:sz="8" w:space="0" w:color="000000"/>
            </w:tcBorders>
          </w:tcPr>
          <w:p w14:paraId="5C15895A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Dit instrument kan helpen bij het maken van complexe beslissingen</w:t>
            </w:r>
          </w:p>
          <w:p w14:paraId="0E230632" w14:textId="74B9B0A9" w:rsidR="00AF5F9C" w:rsidRPr="00606608" w:rsidRDefault="00AF5F9C" w:rsidP="00D6384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ecision aid can </w:t>
            </w:r>
            <w:r w:rsidR="00D63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VR professional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making complex decisions</w:t>
            </w:r>
          </w:p>
        </w:tc>
        <w:tc>
          <w:tcPr>
            <w:tcW w:w="500" w:type="pct"/>
            <w:tcBorders>
              <w:top w:val="single" w:sz="8" w:space="0" w:color="000000"/>
            </w:tcBorders>
          </w:tcPr>
          <w:p w14:paraId="70B15C31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8" w:type="pct"/>
            <w:tcBorders>
              <w:top w:val="single" w:sz="8" w:space="0" w:color="000000"/>
            </w:tcBorders>
          </w:tcPr>
          <w:p w14:paraId="5F2AAE33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7EF2" w:rsidRPr="008D2550" w14:paraId="6E2F8F65" w14:textId="77777777" w:rsidTr="00DA29DB">
        <w:tc>
          <w:tcPr>
            <w:tcW w:w="181" w:type="pct"/>
            <w:tcBorders>
              <w:top w:val="single" w:sz="8" w:space="0" w:color="000000"/>
            </w:tcBorders>
          </w:tcPr>
          <w:p w14:paraId="08D1D07B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71" w:type="pct"/>
            <w:tcBorders>
              <w:top w:val="single" w:sz="8" w:space="0" w:color="000000"/>
            </w:tcBorders>
          </w:tcPr>
          <w:p w14:paraId="74D5E144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5087">
              <w:rPr>
                <w:rFonts w:ascii="Times New Roman" w:hAnsi="Times New Roman" w:cs="Times New Roman"/>
                <w:sz w:val="20"/>
                <w:szCs w:val="20"/>
              </w:rPr>
              <w:t>Het instrument zorgt voor verdere professionalisering van arbeidsdeskundigen / adviseurs intensieve dienstverlening</w:t>
            </w:r>
          </w:p>
          <w:p w14:paraId="7437AC9D" w14:textId="5ED70865" w:rsidR="00AF5F9C" w:rsidRPr="00606608" w:rsidRDefault="00AF5F9C" w:rsidP="00F27006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ecision aid 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imulates </w:t>
            </w:r>
            <w:r w:rsidR="00065D2B" w:rsidRP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izing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work of the VR professional</w:t>
            </w:r>
          </w:p>
        </w:tc>
        <w:tc>
          <w:tcPr>
            <w:tcW w:w="500" w:type="pct"/>
            <w:tcBorders>
              <w:top w:val="single" w:sz="8" w:space="0" w:color="000000"/>
            </w:tcBorders>
          </w:tcPr>
          <w:p w14:paraId="16E5EA24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8" w:type="pct"/>
            <w:tcBorders>
              <w:top w:val="single" w:sz="8" w:space="0" w:color="000000"/>
            </w:tcBorders>
          </w:tcPr>
          <w:p w14:paraId="0D541829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57EF2" w:rsidRPr="008D2550" w14:paraId="63174B72" w14:textId="77777777" w:rsidTr="00DA29DB">
        <w:tc>
          <w:tcPr>
            <w:tcW w:w="181" w:type="pct"/>
            <w:tcBorders>
              <w:top w:val="single" w:sz="8" w:space="0" w:color="000000"/>
            </w:tcBorders>
          </w:tcPr>
          <w:p w14:paraId="319CFFDE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71" w:type="pct"/>
            <w:tcBorders>
              <w:top w:val="single" w:sz="8" w:space="0" w:color="000000"/>
            </w:tcBorders>
          </w:tcPr>
          <w:p w14:paraId="3B2696CC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5087">
              <w:rPr>
                <w:rFonts w:ascii="Times New Roman" w:hAnsi="Times New Roman" w:cs="Times New Roman"/>
                <w:sz w:val="20"/>
                <w:szCs w:val="20"/>
              </w:rPr>
              <w:t>Werken volgens het instrument is niet te rigide om toe te passen op de individuele werkzoekende (R</w:t>
            </w:r>
            <w:bookmarkStart w:id="0" w:name="_GoBack"/>
            <w:bookmarkEnd w:id="0"/>
            <w:r w:rsidRPr="008D50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10A9F5" w14:textId="6EF06DF1" w:rsidR="00AF5F9C" w:rsidRPr="00606608" w:rsidRDefault="00AF5F9C" w:rsidP="00F27006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ing </w:t>
            </w:r>
            <w:r w:rsidR="00F27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ording to </w:t>
            </w:r>
            <w:r w:rsidRPr="00AF5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decision ai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not too rigid </w:t>
            </w:r>
            <w:r w:rsidR="00F27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7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ly to 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dividual client</w:t>
            </w:r>
          </w:p>
        </w:tc>
        <w:tc>
          <w:tcPr>
            <w:tcW w:w="500" w:type="pct"/>
            <w:tcBorders>
              <w:top w:val="single" w:sz="8" w:space="0" w:color="000000"/>
            </w:tcBorders>
          </w:tcPr>
          <w:p w14:paraId="6D5512B0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8" w:type="pct"/>
            <w:tcBorders>
              <w:top w:val="single" w:sz="8" w:space="0" w:color="000000"/>
            </w:tcBorders>
          </w:tcPr>
          <w:p w14:paraId="73BADF59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57EF2" w:rsidRPr="008D2550" w14:paraId="3F6029CC" w14:textId="77777777" w:rsidTr="00DA29DB">
        <w:tc>
          <w:tcPr>
            <w:tcW w:w="181" w:type="pct"/>
            <w:tcBorders>
              <w:top w:val="single" w:sz="8" w:space="0" w:color="000000"/>
            </w:tcBorders>
          </w:tcPr>
          <w:p w14:paraId="0FB646D5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71" w:type="pct"/>
            <w:tcBorders>
              <w:top w:val="single" w:sz="8" w:space="0" w:color="000000"/>
            </w:tcBorders>
          </w:tcPr>
          <w:p w14:paraId="0ADEF92E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5087">
              <w:rPr>
                <w:rFonts w:ascii="Times New Roman" w:hAnsi="Times New Roman" w:cs="Times New Roman"/>
                <w:sz w:val="20"/>
                <w:szCs w:val="20"/>
              </w:rPr>
              <w:t>Het instrument zorgt voor een toename in de kwaliteit van de dienstverlening aan de WIA-WGA klant</w:t>
            </w:r>
          </w:p>
          <w:p w14:paraId="5EC81ADD" w14:textId="3043CD44" w:rsidR="00AF5F9C" w:rsidRPr="00606608" w:rsidRDefault="00AF5F9C" w:rsidP="00F27006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ecision aid 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  <w:r w:rsidR="00F27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7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VR care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0" w:type="pct"/>
            <w:tcBorders>
              <w:top w:val="single" w:sz="8" w:space="0" w:color="000000"/>
            </w:tcBorders>
          </w:tcPr>
          <w:p w14:paraId="3DBB870C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8" w:type="pct"/>
            <w:tcBorders>
              <w:top w:val="single" w:sz="8" w:space="0" w:color="000000"/>
            </w:tcBorders>
          </w:tcPr>
          <w:p w14:paraId="5E38AD60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7EF2" w:rsidRPr="008D2550" w14:paraId="1DB27E5A" w14:textId="77777777" w:rsidTr="00DA29DB">
        <w:tc>
          <w:tcPr>
            <w:tcW w:w="181" w:type="pct"/>
            <w:tcBorders>
              <w:top w:val="single" w:sz="8" w:space="0" w:color="000000"/>
            </w:tcBorders>
          </w:tcPr>
          <w:p w14:paraId="67303C7E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71" w:type="pct"/>
            <w:tcBorders>
              <w:top w:val="single" w:sz="8" w:space="0" w:color="000000"/>
            </w:tcBorders>
          </w:tcPr>
          <w:p w14:paraId="71F8C835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5087">
              <w:rPr>
                <w:rFonts w:ascii="Times New Roman" w:hAnsi="Times New Roman" w:cs="Times New Roman"/>
                <w:sz w:val="20"/>
                <w:szCs w:val="20"/>
              </w:rPr>
              <w:t>Het instrument kan de AD/AID - klant relatie verbeteren</w:t>
            </w:r>
          </w:p>
          <w:p w14:paraId="408D8F41" w14:textId="7A11609B" w:rsidR="00AF5F9C" w:rsidRPr="00606608" w:rsidRDefault="00AF5F9C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cision aid can improve the relationship between the VR professional and the client</w:t>
            </w:r>
          </w:p>
        </w:tc>
        <w:tc>
          <w:tcPr>
            <w:tcW w:w="500" w:type="pct"/>
            <w:tcBorders>
              <w:top w:val="single" w:sz="8" w:space="0" w:color="000000"/>
            </w:tcBorders>
          </w:tcPr>
          <w:p w14:paraId="11BD9685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8" w:type="pct"/>
            <w:tcBorders>
              <w:top w:val="single" w:sz="8" w:space="0" w:color="000000"/>
            </w:tcBorders>
          </w:tcPr>
          <w:p w14:paraId="314420FE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57EF2" w:rsidRPr="008D2550" w14:paraId="4F14F569" w14:textId="77777777" w:rsidTr="00DA29DB">
        <w:tc>
          <w:tcPr>
            <w:tcW w:w="181" w:type="pct"/>
            <w:tcBorders>
              <w:top w:val="single" w:sz="8" w:space="0" w:color="000000"/>
            </w:tcBorders>
          </w:tcPr>
          <w:p w14:paraId="63A60082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71" w:type="pct"/>
            <w:tcBorders>
              <w:top w:val="single" w:sz="8" w:space="0" w:color="000000"/>
            </w:tcBorders>
          </w:tcPr>
          <w:p w14:paraId="21BD98AF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5087">
              <w:rPr>
                <w:rFonts w:ascii="Times New Roman" w:hAnsi="Times New Roman" w:cs="Times New Roman"/>
                <w:sz w:val="20"/>
                <w:szCs w:val="20"/>
              </w:rPr>
              <w:t>Het instrument laat genoeg ruimte voor de autonomie van de AD/AID(R)</w:t>
            </w:r>
          </w:p>
          <w:p w14:paraId="726E75CE" w14:textId="6F46401C" w:rsidR="00AF5F9C" w:rsidRPr="00606608" w:rsidRDefault="00AF5F9C" w:rsidP="00D6384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nstrument </w:t>
            </w:r>
            <w:r w:rsidR="00D63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ws sufficient space</w:t>
            </w:r>
            <w:r w:rsidR="00F27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rofessional </w:t>
            </w:r>
            <w:r w:rsidRPr="00AF5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tonomy </w:t>
            </w:r>
          </w:p>
        </w:tc>
        <w:tc>
          <w:tcPr>
            <w:tcW w:w="500" w:type="pct"/>
            <w:tcBorders>
              <w:top w:val="single" w:sz="8" w:space="0" w:color="000000"/>
            </w:tcBorders>
          </w:tcPr>
          <w:p w14:paraId="12AA6656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8" w:type="pct"/>
            <w:tcBorders>
              <w:top w:val="single" w:sz="8" w:space="0" w:color="000000"/>
            </w:tcBorders>
          </w:tcPr>
          <w:p w14:paraId="2E24A685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57EF2" w:rsidRPr="008D2550" w14:paraId="30C6A1EC" w14:textId="77777777" w:rsidTr="00DA29DB">
        <w:tc>
          <w:tcPr>
            <w:tcW w:w="181" w:type="pct"/>
            <w:tcBorders>
              <w:top w:val="single" w:sz="8" w:space="0" w:color="000000"/>
            </w:tcBorders>
          </w:tcPr>
          <w:p w14:paraId="7217A6B7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71" w:type="pct"/>
            <w:tcBorders>
              <w:top w:val="single" w:sz="8" w:space="0" w:color="000000"/>
            </w:tcBorders>
          </w:tcPr>
          <w:p w14:paraId="0FD3EB07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5087">
              <w:rPr>
                <w:rFonts w:ascii="Times New Roman" w:hAnsi="Times New Roman" w:cs="Times New Roman"/>
                <w:sz w:val="20"/>
                <w:szCs w:val="20"/>
              </w:rPr>
              <w:t>Werken volgens het instrument belemmert professionals niet in het zich eigen maken van nieuwe inzichten betreffende WIA-WGA klanten(R)</w:t>
            </w:r>
          </w:p>
          <w:p w14:paraId="1063B810" w14:textId="7BB051F4" w:rsidR="00AF5F9C" w:rsidRPr="00606608" w:rsidRDefault="00AF5F9C" w:rsidP="00F27006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ing </w:t>
            </w:r>
            <w:r w:rsidR="00F27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ision aid does not 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nder 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R professionals in </w:t>
            </w:r>
            <w:r w:rsidR="00F27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ining 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insights </w:t>
            </w:r>
            <w:r w:rsidR="00F27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out 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ents</w:t>
            </w:r>
          </w:p>
        </w:tc>
        <w:tc>
          <w:tcPr>
            <w:tcW w:w="500" w:type="pct"/>
            <w:tcBorders>
              <w:top w:val="single" w:sz="8" w:space="0" w:color="000000"/>
            </w:tcBorders>
          </w:tcPr>
          <w:p w14:paraId="5C9901C5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8" w:type="pct"/>
            <w:tcBorders>
              <w:top w:val="single" w:sz="8" w:space="0" w:color="000000"/>
            </w:tcBorders>
          </w:tcPr>
          <w:p w14:paraId="74E5D91A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57EF2" w:rsidRPr="008D2550" w14:paraId="2C0B40EE" w14:textId="77777777" w:rsidTr="00DA29DB">
        <w:tc>
          <w:tcPr>
            <w:tcW w:w="181" w:type="pct"/>
            <w:tcBorders>
              <w:top w:val="single" w:sz="8" w:space="0" w:color="000000"/>
            </w:tcBorders>
          </w:tcPr>
          <w:p w14:paraId="4F3EAEBA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71" w:type="pct"/>
            <w:tcBorders>
              <w:top w:val="single" w:sz="8" w:space="0" w:color="000000"/>
            </w:tcBorders>
          </w:tcPr>
          <w:p w14:paraId="5CC16494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Ik kan me vinden in de inhoud van het instrument</w:t>
            </w:r>
          </w:p>
          <w:p w14:paraId="32C2072A" w14:textId="1144F203" w:rsidR="00AF5F9C" w:rsidRPr="00606608" w:rsidRDefault="00AF5F9C" w:rsidP="00065D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r w:rsidR="0006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 with the</w:t>
            </w:r>
            <w:r w:rsidRPr="00AF5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ent of the decision aid</w:t>
            </w:r>
          </w:p>
        </w:tc>
        <w:tc>
          <w:tcPr>
            <w:tcW w:w="500" w:type="pct"/>
            <w:tcBorders>
              <w:top w:val="single" w:sz="8" w:space="0" w:color="000000"/>
            </w:tcBorders>
          </w:tcPr>
          <w:p w14:paraId="589997D2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8" w:type="pct"/>
            <w:tcBorders>
              <w:top w:val="single" w:sz="8" w:space="0" w:color="000000"/>
            </w:tcBorders>
          </w:tcPr>
          <w:p w14:paraId="17622AA9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7EF2" w:rsidRPr="008D2550" w14:paraId="198C7B60" w14:textId="77777777" w:rsidTr="00DA29DB">
        <w:tc>
          <w:tcPr>
            <w:tcW w:w="181" w:type="pct"/>
            <w:tcBorders>
              <w:top w:val="single" w:sz="8" w:space="0" w:color="000000"/>
              <w:bottom w:val="single" w:sz="8" w:space="0" w:color="000000"/>
            </w:tcBorders>
          </w:tcPr>
          <w:p w14:paraId="46C6B264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71" w:type="pct"/>
            <w:tcBorders>
              <w:top w:val="single" w:sz="8" w:space="0" w:color="000000"/>
              <w:bottom w:val="single" w:sz="8" w:space="0" w:color="000000"/>
            </w:tcBorders>
          </w:tcPr>
          <w:p w14:paraId="5B25E2C8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2550">
              <w:rPr>
                <w:rFonts w:ascii="Times New Roman" w:hAnsi="Times New Roman" w:cs="Times New Roman"/>
                <w:sz w:val="20"/>
                <w:szCs w:val="20"/>
              </w:rPr>
              <w:t>Mijn houding ten opzichte van het instrument is positief</w:t>
            </w:r>
          </w:p>
          <w:p w14:paraId="4FB68E8E" w14:textId="0DE26F34" w:rsidR="00AF5F9C" w:rsidRPr="00606608" w:rsidRDefault="00F27006" w:rsidP="00F27006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a positive </w:t>
            </w:r>
            <w:r w:rsidR="00AF5F9C"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 towards the decision aid </w:t>
            </w:r>
          </w:p>
        </w:tc>
        <w:tc>
          <w:tcPr>
            <w:tcW w:w="500" w:type="pct"/>
            <w:tcBorders>
              <w:top w:val="single" w:sz="8" w:space="0" w:color="000000"/>
              <w:bottom w:val="single" w:sz="8" w:space="0" w:color="000000"/>
            </w:tcBorders>
          </w:tcPr>
          <w:p w14:paraId="2987AA77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8" w:type="pct"/>
            <w:tcBorders>
              <w:top w:val="single" w:sz="8" w:space="0" w:color="000000"/>
              <w:bottom w:val="single" w:sz="8" w:space="0" w:color="000000"/>
            </w:tcBorders>
          </w:tcPr>
          <w:p w14:paraId="54A358A4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3D65C5A7" w14:textId="77777777" w:rsidR="00B57EF2" w:rsidRDefault="00B57EF2" w:rsidP="00B57EF2">
      <w:pPr>
        <w:rPr>
          <w:rFonts w:ascii="Times New Roman" w:hAnsi="Times New Roman" w:cs="Times New Roman"/>
          <w:b/>
          <w:sz w:val="20"/>
          <w:szCs w:val="20"/>
        </w:rPr>
      </w:pPr>
    </w:p>
    <w:p w14:paraId="045C5EDB" w14:textId="4FB202A0" w:rsidR="00B57EF2" w:rsidRPr="007A66C3" w:rsidRDefault="00B83451" w:rsidP="00B57EF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A3: </w:t>
      </w:r>
      <w:r w:rsidR="00B57EF2" w:rsidRPr="007A66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tention for future use: </w:t>
      </w:r>
      <w:r w:rsidR="00B57EF2">
        <w:rPr>
          <w:rFonts w:ascii="Times New Roman" w:hAnsi="Times New Roman" w:cs="Times New Roman"/>
          <w:b/>
          <w:sz w:val="20"/>
          <w:szCs w:val="20"/>
          <w:lang w:val="en-US"/>
        </w:rPr>
        <w:t>(number of participants that fully disagree/fully agree, n=1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46"/>
        <w:gridCol w:w="992"/>
        <w:gridCol w:w="1134"/>
      </w:tblGrid>
      <w:tr w:rsidR="00B57EF2" w:rsidRPr="008D2550" w14:paraId="1046CD07" w14:textId="77777777" w:rsidTr="00DA29DB">
        <w:tc>
          <w:tcPr>
            <w:tcW w:w="3828" w:type="pct"/>
            <w:tcBorders>
              <w:top w:val="single" w:sz="8" w:space="0" w:color="000000"/>
            </w:tcBorders>
          </w:tcPr>
          <w:p w14:paraId="66AF9A19" w14:textId="77777777" w:rsidR="00B57EF2" w:rsidRPr="008D6578" w:rsidRDefault="00B57EF2" w:rsidP="00DA29D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79B7A72A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ully) disgree/ neutral</w:t>
            </w:r>
          </w:p>
        </w:tc>
        <w:tc>
          <w:tcPr>
            <w:tcW w:w="625" w:type="pct"/>
            <w:tcBorders>
              <w:top w:val="single" w:sz="8" w:space="0" w:color="000000"/>
            </w:tcBorders>
          </w:tcPr>
          <w:p w14:paraId="159500A7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ully) agree</w:t>
            </w:r>
          </w:p>
        </w:tc>
      </w:tr>
      <w:tr w:rsidR="00B57EF2" w:rsidRPr="008D2550" w14:paraId="346B2AE5" w14:textId="77777777" w:rsidTr="00DA29DB">
        <w:tc>
          <w:tcPr>
            <w:tcW w:w="3828" w:type="pct"/>
            <w:tcBorders>
              <w:top w:val="single" w:sz="8" w:space="0" w:color="000000"/>
            </w:tcBorders>
          </w:tcPr>
          <w:p w14:paraId="60ED8B87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6578">
              <w:rPr>
                <w:rFonts w:ascii="Times New Roman" w:hAnsi="Times New Roman" w:cs="Times New Roman"/>
                <w:sz w:val="20"/>
                <w:szCs w:val="20"/>
              </w:rPr>
              <w:t>Ik heb de intentie om het instrument, of onderdelen van het instrument, te blijven gebruiken</w:t>
            </w:r>
          </w:p>
          <w:p w14:paraId="07344E87" w14:textId="6278183D" w:rsidR="00AF5F9C" w:rsidRPr="00606608" w:rsidRDefault="00AF5F9C" w:rsidP="00306A0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r w:rsidR="00306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nd 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use (parts of</w:t>
            </w:r>
            <w:r w:rsidR="00306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decision aid in the future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7CB5415E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</w:t>
            </w:r>
          </w:p>
        </w:tc>
        <w:tc>
          <w:tcPr>
            <w:tcW w:w="625" w:type="pct"/>
            <w:tcBorders>
              <w:top w:val="single" w:sz="8" w:space="0" w:color="000000"/>
            </w:tcBorders>
          </w:tcPr>
          <w:p w14:paraId="5099B96B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8</w:t>
            </w:r>
          </w:p>
        </w:tc>
      </w:tr>
      <w:tr w:rsidR="00B57EF2" w:rsidRPr="008D2550" w14:paraId="04E442C0" w14:textId="77777777" w:rsidTr="00DA29DB">
        <w:tc>
          <w:tcPr>
            <w:tcW w:w="3828" w:type="pct"/>
            <w:tcBorders>
              <w:top w:val="single" w:sz="8" w:space="0" w:color="000000"/>
            </w:tcBorders>
          </w:tcPr>
          <w:p w14:paraId="2C4AF658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65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k verwacht in de nabije toekomst elementen van het instrument te gebruiken</w:t>
            </w:r>
          </w:p>
          <w:p w14:paraId="0E5951AF" w14:textId="6BED6E97" w:rsidR="00AF5F9C" w:rsidRPr="00606608" w:rsidRDefault="00AF5F9C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ct to use elements of the decision aid in the near future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139F6CC9" w14:textId="77777777" w:rsidR="00B57EF2" w:rsidRPr="003A44C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A44C5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</w:t>
            </w:r>
          </w:p>
        </w:tc>
        <w:tc>
          <w:tcPr>
            <w:tcW w:w="625" w:type="pct"/>
            <w:tcBorders>
              <w:top w:val="single" w:sz="8" w:space="0" w:color="000000"/>
            </w:tcBorders>
          </w:tcPr>
          <w:p w14:paraId="661D1610" w14:textId="77777777" w:rsidR="00B57EF2" w:rsidRPr="003A44C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A44C5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7</w:t>
            </w:r>
          </w:p>
        </w:tc>
      </w:tr>
      <w:tr w:rsidR="00B57EF2" w:rsidRPr="008D2550" w14:paraId="66920A21" w14:textId="77777777" w:rsidTr="00DA29DB">
        <w:tc>
          <w:tcPr>
            <w:tcW w:w="3828" w:type="pct"/>
            <w:tcBorders>
              <w:top w:val="single" w:sz="8" w:space="0" w:color="000000"/>
            </w:tcBorders>
          </w:tcPr>
          <w:p w14:paraId="575790EC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6578">
              <w:rPr>
                <w:rFonts w:ascii="Times New Roman" w:hAnsi="Times New Roman" w:cs="Times New Roman"/>
                <w:sz w:val="20"/>
                <w:szCs w:val="20"/>
              </w:rPr>
              <w:t>Ik heb de intentie om het gehele instrument te blijven gebruiken of te gaan gebruiken</w:t>
            </w:r>
          </w:p>
          <w:p w14:paraId="43E1788C" w14:textId="4494CEC8" w:rsidR="00AF5F9C" w:rsidRPr="00606608" w:rsidRDefault="00AF5F9C" w:rsidP="00B926F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r w:rsidR="00306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nt 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keep on</w:t>
            </w:r>
            <w:r w:rsidR="00B926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r start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ing the </w:t>
            </w:r>
            <w:r w:rsidR="00D638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tire 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le decision aid 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3BDA6090" w14:textId="77777777" w:rsidR="00B57EF2" w:rsidRPr="003A44C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A44C5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6</w:t>
            </w:r>
          </w:p>
        </w:tc>
        <w:tc>
          <w:tcPr>
            <w:tcW w:w="625" w:type="pct"/>
            <w:tcBorders>
              <w:top w:val="single" w:sz="8" w:space="0" w:color="000000"/>
            </w:tcBorders>
          </w:tcPr>
          <w:p w14:paraId="43B735A6" w14:textId="77777777" w:rsidR="00B57EF2" w:rsidRPr="003A44C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A44C5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4</w:t>
            </w:r>
          </w:p>
        </w:tc>
      </w:tr>
      <w:tr w:rsidR="00B57EF2" w:rsidRPr="008D2550" w14:paraId="36567CB4" w14:textId="77777777" w:rsidTr="00DA29DB">
        <w:tc>
          <w:tcPr>
            <w:tcW w:w="3828" w:type="pct"/>
            <w:tcBorders>
              <w:top w:val="single" w:sz="8" w:space="0" w:color="000000"/>
            </w:tcBorders>
          </w:tcPr>
          <w:p w14:paraId="2A79D21D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6578">
              <w:rPr>
                <w:rFonts w:ascii="Times New Roman" w:hAnsi="Times New Roman" w:cs="Times New Roman"/>
                <w:sz w:val="20"/>
                <w:szCs w:val="20"/>
              </w:rPr>
              <w:t>Het gebruik van het instrument bij begeleiding van de klant zou verplicht moeten worden</w:t>
            </w:r>
          </w:p>
          <w:p w14:paraId="0B9B7240" w14:textId="70037448" w:rsidR="00AF5F9C" w:rsidRPr="00606608" w:rsidRDefault="00306A04" w:rsidP="006066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should be mandatory to use </w:t>
            </w:r>
            <w:r w:rsidR="00AF5F9C"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ecision aid when </w:t>
            </w:r>
            <w:r w:rsid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ng</w:t>
            </w:r>
            <w:r w:rsidR="00AF5F9C"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AF5F9C"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657AC80E" w14:textId="77777777" w:rsidR="00B57EF2" w:rsidRPr="003A44C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A44C5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8</w:t>
            </w:r>
          </w:p>
        </w:tc>
        <w:tc>
          <w:tcPr>
            <w:tcW w:w="625" w:type="pct"/>
            <w:tcBorders>
              <w:top w:val="single" w:sz="8" w:space="0" w:color="000000"/>
            </w:tcBorders>
          </w:tcPr>
          <w:p w14:paraId="3259B3E1" w14:textId="77777777" w:rsidR="00B57EF2" w:rsidRPr="003A44C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A44C5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</w:t>
            </w:r>
          </w:p>
        </w:tc>
      </w:tr>
      <w:tr w:rsidR="00B57EF2" w:rsidRPr="008D2550" w14:paraId="6F317642" w14:textId="77777777" w:rsidTr="00DA29DB">
        <w:tc>
          <w:tcPr>
            <w:tcW w:w="3828" w:type="pct"/>
            <w:tcBorders>
              <w:top w:val="single" w:sz="8" w:space="0" w:color="000000"/>
            </w:tcBorders>
          </w:tcPr>
          <w:p w14:paraId="6B100112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6578">
              <w:rPr>
                <w:rFonts w:ascii="Times New Roman" w:hAnsi="Times New Roman" w:cs="Times New Roman"/>
                <w:sz w:val="20"/>
                <w:szCs w:val="20"/>
              </w:rPr>
              <w:t>Klanten, die ik begeleid, zouden voordeel hebben van de implementatie van het instrument</w:t>
            </w:r>
          </w:p>
          <w:p w14:paraId="2EFAE78C" w14:textId="63611EA3" w:rsidR="00AF5F9C" w:rsidRPr="00606608" w:rsidRDefault="00AF5F9C" w:rsidP="0060660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ents that I </w:t>
            </w:r>
            <w:r w:rsid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ould</w:t>
            </w:r>
            <w:r w:rsidR="00306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nefit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ing the decision aid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6A91BDBF" w14:textId="77777777" w:rsidR="00B57EF2" w:rsidRPr="003A44C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A44C5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</w:t>
            </w:r>
          </w:p>
        </w:tc>
        <w:tc>
          <w:tcPr>
            <w:tcW w:w="625" w:type="pct"/>
            <w:tcBorders>
              <w:top w:val="single" w:sz="8" w:space="0" w:color="000000"/>
            </w:tcBorders>
          </w:tcPr>
          <w:p w14:paraId="74294B0F" w14:textId="77777777" w:rsidR="00B57EF2" w:rsidRPr="003A44C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A44C5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8</w:t>
            </w:r>
          </w:p>
        </w:tc>
      </w:tr>
      <w:tr w:rsidR="00B57EF2" w:rsidRPr="008D2550" w14:paraId="2D4666CE" w14:textId="77777777" w:rsidTr="00DA29DB">
        <w:tc>
          <w:tcPr>
            <w:tcW w:w="3828" w:type="pct"/>
            <w:tcBorders>
              <w:top w:val="single" w:sz="8" w:space="0" w:color="000000"/>
            </w:tcBorders>
          </w:tcPr>
          <w:p w14:paraId="34FE1957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5087">
              <w:rPr>
                <w:rFonts w:ascii="Times New Roman" w:hAnsi="Times New Roman" w:cs="Times New Roman"/>
                <w:sz w:val="20"/>
                <w:szCs w:val="20"/>
              </w:rPr>
              <w:t xml:space="preserve">Naar mijn mening, is het instrument voor alle klanten bruikbaar (r) </w:t>
            </w:r>
          </w:p>
          <w:p w14:paraId="5792ACE6" w14:textId="1BCDAB1F" w:rsidR="00AF5F9C" w:rsidRPr="00606608" w:rsidRDefault="00AF5F9C" w:rsidP="00306A0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my opinion, the decision aid is applicable </w:t>
            </w:r>
            <w:r w:rsidR="00306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 clients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30FFD530" w14:textId="77777777" w:rsidR="00B57EF2" w:rsidRPr="003A44C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A44C5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</w:t>
            </w:r>
          </w:p>
        </w:tc>
        <w:tc>
          <w:tcPr>
            <w:tcW w:w="625" w:type="pct"/>
            <w:tcBorders>
              <w:top w:val="single" w:sz="8" w:space="0" w:color="000000"/>
            </w:tcBorders>
          </w:tcPr>
          <w:p w14:paraId="61A25FE9" w14:textId="77777777" w:rsidR="00B57EF2" w:rsidRPr="003A44C5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A44C5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5</w:t>
            </w:r>
          </w:p>
        </w:tc>
      </w:tr>
      <w:tr w:rsidR="00B57EF2" w:rsidRPr="008D2550" w14:paraId="7D9742AC" w14:textId="77777777" w:rsidTr="00DA29DB">
        <w:tc>
          <w:tcPr>
            <w:tcW w:w="3828" w:type="pct"/>
            <w:tcBorders>
              <w:top w:val="single" w:sz="8" w:space="0" w:color="000000"/>
              <w:bottom w:val="single" w:sz="8" w:space="0" w:color="000000"/>
            </w:tcBorders>
          </w:tcPr>
          <w:p w14:paraId="7D1F8AE4" w14:textId="77777777" w:rsidR="00B57EF2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8D6578">
              <w:rPr>
                <w:rFonts w:ascii="Times New Roman" w:hAnsi="Times New Roman" w:cs="Times New Roman"/>
                <w:sz w:val="20"/>
                <w:szCs w:val="20"/>
              </w:rPr>
              <w:t>Het gebruik van het instrument zal leiden tot meer uniformiteit in de begeleiding van WIA-WGA klanten naar werk</w:t>
            </w:r>
          </w:p>
          <w:p w14:paraId="00E2BBAA" w14:textId="43BA25B5" w:rsidR="00AF5F9C" w:rsidRPr="00606608" w:rsidRDefault="00AF5F9C" w:rsidP="00306A0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the decision aid w</w:t>
            </w:r>
            <w:r w:rsidR="00306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l result in </w:t>
            </w:r>
            <w:r w:rsidRPr="00606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formity in guiding clients to work</w:t>
            </w:r>
          </w:p>
        </w:tc>
        <w:tc>
          <w:tcPr>
            <w:tcW w:w="547" w:type="pct"/>
            <w:tcBorders>
              <w:top w:val="single" w:sz="8" w:space="0" w:color="000000"/>
              <w:bottom w:val="single" w:sz="8" w:space="0" w:color="000000"/>
            </w:tcBorders>
          </w:tcPr>
          <w:p w14:paraId="15461F89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3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</w:tcPr>
          <w:p w14:paraId="3E3475C8" w14:textId="77777777" w:rsidR="00B57EF2" w:rsidRPr="008D2550" w:rsidRDefault="00B57EF2" w:rsidP="00DA29D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7</w:t>
            </w:r>
          </w:p>
        </w:tc>
      </w:tr>
    </w:tbl>
    <w:p w14:paraId="6C43EE31" w14:textId="77777777" w:rsidR="00B83451" w:rsidRDefault="00B83451" w:rsidP="00B57EF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ECFE6D" w14:textId="59573192" w:rsidR="00B57EF2" w:rsidRPr="007A66C3" w:rsidRDefault="00B83451" w:rsidP="00B57EF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A4: </w:t>
      </w:r>
      <w:r w:rsidR="00B57EF2" w:rsidRPr="007A66C3">
        <w:rPr>
          <w:rFonts w:ascii="Times New Roman" w:hAnsi="Times New Roman" w:cs="Times New Roman"/>
          <w:b/>
          <w:sz w:val="20"/>
          <w:szCs w:val="20"/>
          <w:lang w:val="en-US"/>
        </w:rPr>
        <w:t>Self-efficacy</w:t>
      </w:r>
      <w:r w:rsidR="00B57E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number of participants that fully disagree/fully agree, n=10)</w:t>
      </w:r>
    </w:p>
    <w:tbl>
      <w:tblPr>
        <w:tblW w:w="4877" w:type="pct"/>
        <w:tblLook w:val="04A0" w:firstRow="1" w:lastRow="0" w:firstColumn="1" w:lastColumn="0" w:noHBand="0" w:noVBand="1"/>
      </w:tblPr>
      <w:tblGrid>
        <w:gridCol w:w="416"/>
        <w:gridCol w:w="6174"/>
        <w:gridCol w:w="1459"/>
        <w:gridCol w:w="800"/>
      </w:tblGrid>
      <w:tr w:rsidR="00B57EF2" w:rsidRPr="008D2550" w14:paraId="77EE1E7B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1AE972AB" w14:textId="77777777" w:rsidR="00B57EF2" w:rsidRPr="008D6578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8E0C026" w14:textId="77777777" w:rsidR="00B57EF2" w:rsidRPr="008D6578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13823DC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ully) disgree/ neutral</w:t>
            </w:r>
          </w:p>
        </w:tc>
        <w:tc>
          <w:tcPr>
            <w:tcW w:w="452" w:type="pct"/>
            <w:tcBorders>
              <w:top w:val="single" w:sz="8" w:space="0" w:color="000000"/>
            </w:tcBorders>
          </w:tcPr>
          <w:p w14:paraId="51C46F49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ully) agree</w:t>
            </w:r>
          </w:p>
        </w:tc>
      </w:tr>
      <w:tr w:rsidR="00B57EF2" w:rsidRPr="008D2550" w14:paraId="542EEEFA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05144228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6A66E0D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Ik voel mij voldoende vaardig om het instrument toe te passen in de praktijk</w:t>
            </w:r>
          </w:p>
          <w:p w14:paraId="753ABA8A" w14:textId="143D2668" w:rsidR="00AF5F9C" w:rsidRPr="00606608" w:rsidRDefault="00AF5F9C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I feel </w:t>
            </w:r>
            <w:r w:rsidR="00065D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sufficiently </w:t>
            </w:r>
            <w:r w:rsid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skilled</w:t>
            </w:r>
            <w:r w:rsidR="00065D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for </w:t>
            </w:r>
            <w:r w:rsidR="00065D2B" w:rsidRPr="00065D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using</w:t>
            </w: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the decision aid in practic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913414F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52" w:type="pct"/>
            <w:tcBorders>
              <w:top w:val="single" w:sz="8" w:space="0" w:color="000000"/>
            </w:tcBorders>
          </w:tcPr>
          <w:p w14:paraId="22BD533C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0</w:t>
            </w:r>
          </w:p>
        </w:tc>
      </w:tr>
      <w:tr w:rsidR="00B57EF2" w:rsidRPr="008D2550" w14:paraId="2A2AC676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2792BFEB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C4350DF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Het instrument heeft een positieve invloed op de kwaliteit van mijn begeleiding van de klant</w:t>
            </w:r>
          </w:p>
          <w:p w14:paraId="43D95EB5" w14:textId="7272D521" w:rsidR="00065D2B" w:rsidRPr="00606608" w:rsidRDefault="00B926F7" w:rsidP="00B92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9462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he quality of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y support to clients is </w:t>
            </w:r>
            <w:r w:rsidR="00065D2B"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positively influe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d by use of the decision aid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5131269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</w:t>
            </w:r>
          </w:p>
        </w:tc>
        <w:tc>
          <w:tcPr>
            <w:tcW w:w="452" w:type="pct"/>
            <w:tcBorders>
              <w:top w:val="single" w:sz="8" w:space="0" w:color="000000"/>
            </w:tcBorders>
          </w:tcPr>
          <w:p w14:paraId="47B5F2A7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7</w:t>
            </w:r>
          </w:p>
        </w:tc>
      </w:tr>
      <w:tr w:rsidR="00B57EF2" w:rsidRPr="008D2550" w14:paraId="347ACA69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460C75E2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32DBA30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Het instrument is voor mij bruikbaar om het oriëntatiegesprek met de klant voor te bereiden</w:t>
            </w:r>
          </w:p>
          <w:p w14:paraId="671330D9" w14:textId="3A674F38" w:rsidR="00065D2B" w:rsidRPr="00606608" w:rsidRDefault="00B926F7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</w:t>
            </w:r>
            <w:r w:rsidR="00065D2B"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he decision aid </w:t>
            </w:r>
            <w:r w:rsidR="009E47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is </w:t>
            </w:r>
            <w:r w:rsidR="00065D2B"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useful </w:t>
            </w:r>
            <w:r w:rsidR="009E47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in </w:t>
            </w:r>
            <w:r w:rsidR="00D821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preparing the assessment with the client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645D530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452" w:type="pct"/>
            <w:tcBorders>
              <w:top w:val="single" w:sz="8" w:space="0" w:color="000000"/>
            </w:tcBorders>
          </w:tcPr>
          <w:p w14:paraId="201082E8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9</w:t>
            </w:r>
          </w:p>
        </w:tc>
      </w:tr>
      <w:tr w:rsidR="00B57EF2" w:rsidRPr="008D2550" w14:paraId="2CC4F9D4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65B3E699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D92F095" w14:textId="77777777" w:rsidR="00B57EF2" w:rsidRPr="00D63841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Het </w:t>
            </w:r>
            <w:r w:rsidRPr="00D63841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instrument is voor mij bruikbaar om de informatie van SMZ in beeld te krijgen</w:t>
            </w:r>
          </w:p>
          <w:p w14:paraId="41A26E39" w14:textId="3E535C98" w:rsidR="00065D2B" w:rsidRPr="00606608" w:rsidRDefault="00B926F7" w:rsidP="00B92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D638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</w:t>
            </w:r>
            <w:r w:rsidR="00065D2B" w:rsidRPr="00D638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he decision aid is </w:t>
            </w:r>
            <w:r w:rsidR="009E4784" w:rsidRPr="00D638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useful </w:t>
            </w:r>
            <w:r w:rsidRPr="00D638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in gaining insight</w:t>
            </w:r>
            <w:r w:rsidR="00D63841" w:rsidRPr="00D638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D638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in</w:t>
            </w:r>
            <w:r w:rsidR="009E4784" w:rsidRPr="00D638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="00D8217D" w:rsidRPr="00D638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he information from the work capacity assessment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6B571A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9</w:t>
            </w:r>
          </w:p>
        </w:tc>
        <w:tc>
          <w:tcPr>
            <w:tcW w:w="452" w:type="pct"/>
            <w:tcBorders>
              <w:top w:val="single" w:sz="8" w:space="0" w:color="000000"/>
            </w:tcBorders>
          </w:tcPr>
          <w:p w14:paraId="23F9447B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</w:t>
            </w:r>
          </w:p>
        </w:tc>
      </w:tr>
      <w:tr w:rsidR="00B57EF2" w:rsidRPr="008D2550" w14:paraId="73DEBC6D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1BB0F703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FC55202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Het instrument is voor mij bruikbaar om de belemmerende factoren voor werkhervatting van de klant in beeld te krijgen</w:t>
            </w:r>
          </w:p>
          <w:p w14:paraId="6F00DC05" w14:textId="3E6CEBC5" w:rsidR="00065D2B" w:rsidRPr="00606608" w:rsidRDefault="00B926F7" w:rsidP="00B92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</w:t>
            </w:r>
            <w:r w:rsidR="00065D2B" w:rsidRPr="004F70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he decision aid is usefu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in providing</w:t>
            </w:r>
            <w:r w:rsidR="00D821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an overview of the RTW barriers of the client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0592EC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52" w:type="pct"/>
            <w:tcBorders>
              <w:top w:val="single" w:sz="8" w:space="0" w:color="000000"/>
            </w:tcBorders>
          </w:tcPr>
          <w:p w14:paraId="63E218CF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0</w:t>
            </w:r>
          </w:p>
        </w:tc>
      </w:tr>
      <w:tr w:rsidR="00B57EF2" w:rsidRPr="008D2550" w14:paraId="6EC5DBC7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42EF8BC5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0E7C9AE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Het instrument is voor mij bruikbaar om in gesprek te gaan met de klant over waar de belemmeringen zitten om terug te keren naar werk</w:t>
            </w:r>
          </w:p>
          <w:p w14:paraId="7AD1ED3D" w14:textId="739DB556" w:rsidR="00065D2B" w:rsidRPr="00606608" w:rsidRDefault="00B926F7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</w:t>
            </w:r>
            <w:r w:rsidR="00606608" w:rsidRPr="004F70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he decision aid is useful for</w:t>
            </w:r>
            <w:r w:rsid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="00D821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discussing the RTW barriers with the client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28733D8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52" w:type="pct"/>
            <w:tcBorders>
              <w:top w:val="single" w:sz="8" w:space="0" w:color="000000"/>
            </w:tcBorders>
          </w:tcPr>
          <w:p w14:paraId="77DCDAE1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0</w:t>
            </w:r>
          </w:p>
        </w:tc>
      </w:tr>
      <w:tr w:rsidR="00B57EF2" w:rsidRPr="008D2550" w14:paraId="123F1EBF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378D4CD1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615D2C8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Het instrument is voor mij bruikbaar om in gesprek te gaan met de klant over welke belemmeringen aangepakt moeten worden</w:t>
            </w:r>
          </w:p>
          <w:p w14:paraId="42C8BA94" w14:textId="04429D1B" w:rsidR="00065D2B" w:rsidRPr="00606608" w:rsidRDefault="00B926F7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</w:t>
            </w:r>
            <w:r w:rsidR="00606608" w:rsidRPr="004F70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he decision aid is useful for</w:t>
            </w:r>
            <w:r w:rsid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="00D821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discussing </w:t>
            </w:r>
            <w:r w:rsidR="00F609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with the client </w:t>
            </w:r>
            <w:r w:rsidR="00D821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which RTW barriers should be addressed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9AA92A3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452" w:type="pct"/>
            <w:tcBorders>
              <w:top w:val="single" w:sz="8" w:space="0" w:color="000000"/>
            </w:tcBorders>
          </w:tcPr>
          <w:p w14:paraId="0FC84D03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8</w:t>
            </w:r>
          </w:p>
        </w:tc>
      </w:tr>
      <w:tr w:rsidR="00B57EF2" w:rsidRPr="008D2550" w14:paraId="4623CA46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1A8B30C6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8B99E23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Het instrument is voor mij bruikbaar om samen met de klant passende re-integratiedienstverlening uit te kiezen</w:t>
            </w:r>
          </w:p>
          <w:p w14:paraId="68DAD5EC" w14:textId="0A91C7D7" w:rsidR="00065D2B" w:rsidRPr="00606608" w:rsidRDefault="00B926F7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</w:t>
            </w:r>
            <w:r w:rsidR="00606608" w:rsidRPr="004F70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he decision aid is useful for</w:t>
            </w:r>
            <w:r w:rsid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="00D821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choosing suitable VR interventions with the client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E4DAF34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452" w:type="pct"/>
            <w:tcBorders>
              <w:top w:val="single" w:sz="8" w:space="0" w:color="000000"/>
            </w:tcBorders>
          </w:tcPr>
          <w:p w14:paraId="75472A04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9</w:t>
            </w:r>
          </w:p>
        </w:tc>
      </w:tr>
      <w:tr w:rsidR="00B57EF2" w:rsidRPr="008D2550" w14:paraId="0001E49D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6613ABC8" w14:textId="77777777" w:rsidR="00B57EF2" w:rsidRPr="0094621D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94621D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AAA4C33" w14:textId="77777777" w:rsidR="00B57EF2" w:rsidRPr="0094621D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94621D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Het instrument is voor mij bruikbaar om de klant over te dragen aan het re-integratiebureau</w:t>
            </w:r>
          </w:p>
          <w:p w14:paraId="1BB1F505" w14:textId="5BE04BCF" w:rsidR="00065D2B" w:rsidRPr="0094621D" w:rsidRDefault="00B926F7" w:rsidP="00B92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9462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</w:t>
            </w:r>
            <w:r w:rsidR="00606608" w:rsidRPr="009462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he decision aid is useful for </w:t>
            </w:r>
            <w:r w:rsidRPr="009462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the </w:t>
            </w:r>
            <w:r w:rsidR="00D8217D" w:rsidRPr="009462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ransfer</w:t>
            </w:r>
            <w:r w:rsidRPr="009462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of</w:t>
            </w:r>
            <w:r w:rsidR="00D8217D" w:rsidRPr="009462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the client to the </w:t>
            </w:r>
            <w:r w:rsidR="00B50FE7" w:rsidRPr="009462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reintegration agency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51180BC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452" w:type="pct"/>
            <w:tcBorders>
              <w:top w:val="single" w:sz="8" w:space="0" w:color="000000"/>
            </w:tcBorders>
          </w:tcPr>
          <w:p w14:paraId="5B845D73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8</w:t>
            </w:r>
          </w:p>
        </w:tc>
      </w:tr>
      <w:tr w:rsidR="00B57EF2" w:rsidRPr="008D2550" w14:paraId="7CCE8390" w14:textId="77777777" w:rsidTr="00DA29DB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3AC1AB9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4DAFBB5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Het instrument is voor mij bruikbaar om de klant te monitoren tijdens het re-integratieproces</w:t>
            </w:r>
          </w:p>
          <w:p w14:paraId="5C8A142E" w14:textId="46C92515" w:rsidR="00065D2B" w:rsidRPr="00606608" w:rsidRDefault="004E5377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</w:t>
            </w:r>
            <w:r w:rsidR="00606608" w:rsidRPr="004F70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he decision aid is useful for</w:t>
            </w:r>
            <w:r w:rsid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="00D821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monitoring the client during 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he vocational rehabilitation proce</w:t>
            </w:r>
            <w:r w:rsid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s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s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83522C5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</w:t>
            </w:r>
          </w:p>
        </w:tc>
        <w:tc>
          <w:tcPr>
            <w:tcW w:w="452" w:type="pct"/>
            <w:tcBorders>
              <w:top w:val="single" w:sz="8" w:space="0" w:color="000000"/>
              <w:bottom w:val="single" w:sz="8" w:space="0" w:color="000000"/>
            </w:tcBorders>
          </w:tcPr>
          <w:p w14:paraId="6983B548" w14:textId="77777777" w:rsidR="00B57EF2" w:rsidRPr="007212DB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7212DB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7</w:t>
            </w:r>
          </w:p>
        </w:tc>
      </w:tr>
    </w:tbl>
    <w:p w14:paraId="70DBE2C6" w14:textId="77777777" w:rsidR="00B57EF2" w:rsidRPr="008D2550" w:rsidRDefault="00B57EF2" w:rsidP="00B57EF2">
      <w:pPr>
        <w:rPr>
          <w:rFonts w:ascii="Times New Roman" w:hAnsi="Times New Roman" w:cs="Times New Roman"/>
          <w:b/>
          <w:sz w:val="20"/>
          <w:szCs w:val="20"/>
        </w:rPr>
      </w:pPr>
    </w:p>
    <w:p w14:paraId="3E97AFA7" w14:textId="7DA75E29" w:rsidR="00B57EF2" w:rsidRPr="007A66C3" w:rsidRDefault="00B83451" w:rsidP="00B57EF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A5: </w:t>
      </w:r>
      <w:r w:rsidR="00B57EF2">
        <w:rPr>
          <w:rFonts w:ascii="Times New Roman" w:hAnsi="Times New Roman" w:cs="Times New Roman"/>
          <w:b/>
          <w:sz w:val="20"/>
          <w:szCs w:val="20"/>
          <w:lang w:val="en-US"/>
        </w:rPr>
        <w:t>Knowledge and s</w:t>
      </w:r>
      <w:r w:rsidR="00B57EF2" w:rsidRPr="007A66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kills </w:t>
      </w:r>
      <w:r w:rsidR="00B57EF2">
        <w:rPr>
          <w:rFonts w:ascii="Times New Roman" w:hAnsi="Times New Roman" w:cs="Times New Roman"/>
          <w:b/>
          <w:sz w:val="20"/>
          <w:szCs w:val="20"/>
          <w:lang w:val="en-US"/>
        </w:rPr>
        <w:t>(number of participants that fully disagree/fully agre</w:t>
      </w:r>
      <w:r w:rsidR="00D63841"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 w:rsidR="00B57EF2">
        <w:rPr>
          <w:rFonts w:ascii="Times New Roman" w:hAnsi="Times New Roman" w:cs="Times New Roman"/>
          <w:b/>
          <w:sz w:val="20"/>
          <w:szCs w:val="20"/>
          <w:lang w:val="en-US"/>
        </w:rPr>
        <w:t>, n=1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8"/>
        <w:gridCol w:w="6193"/>
        <w:gridCol w:w="992"/>
        <w:gridCol w:w="1559"/>
      </w:tblGrid>
      <w:tr w:rsidR="00B57EF2" w:rsidRPr="008D2550" w14:paraId="4145C9EB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5C3A7EE5" w14:textId="77777777" w:rsidR="00B57EF2" w:rsidRPr="008D6578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</w:pPr>
          </w:p>
        </w:tc>
        <w:tc>
          <w:tcPr>
            <w:tcW w:w="3413" w:type="pct"/>
            <w:tcBorders>
              <w:top w:val="single" w:sz="8" w:space="0" w:color="000000"/>
            </w:tcBorders>
          </w:tcPr>
          <w:p w14:paraId="4B23003E" w14:textId="77777777" w:rsidR="00B57EF2" w:rsidRPr="008D6578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CH"/>
              </w:rPr>
            </w:pP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18CD1754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ully) disgree/ neutral</w:t>
            </w:r>
          </w:p>
        </w:tc>
        <w:tc>
          <w:tcPr>
            <w:tcW w:w="859" w:type="pct"/>
            <w:tcBorders>
              <w:top w:val="single" w:sz="8" w:space="0" w:color="000000"/>
            </w:tcBorders>
          </w:tcPr>
          <w:p w14:paraId="0F04ABF7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ully) agree</w:t>
            </w:r>
          </w:p>
        </w:tc>
      </w:tr>
      <w:tr w:rsidR="00B57EF2" w:rsidRPr="008D2550" w14:paraId="3FD5536A" w14:textId="77777777" w:rsidTr="003A44C5">
        <w:trPr>
          <w:trHeight w:val="311"/>
        </w:trPr>
        <w:tc>
          <w:tcPr>
            <w:tcW w:w="0" w:type="auto"/>
            <w:tcBorders>
              <w:top w:val="single" w:sz="8" w:space="0" w:color="000000"/>
            </w:tcBorders>
          </w:tcPr>
          <w:p w14:paraId="2D601623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3413" w:type="pct"/>
            <w:tcBorders>
              <w:top w:val="single" w:sz="8" w:space="0" w:color="000000"/>
            </w:tcBorders>
          </w:tcPr>
          <w:p w14:paraId="7B9492F0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Ik heb voldoende kennis van het instrument om het toe te passen in de praktijk</w:t>
            </w:r>
          </w:p>
          <w:p w14:paraId="5A3E076B" w14:textId="4A210ACA" w:rsidR="00D8217D" w:rsidRPr="00606608" w:rsidRDefault="00D8217D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I have sufficient knowledge 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of </w:t>
            </w: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the decision aid 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to use it </w:t>
            </w: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in practice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18AF7162" w14:textId="77777777" w:rsidR="00B57EF2" w:rsidRPr="00176327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76327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859" w:type="pct"/>
            <w:tcBorders>
              <w:top w:val="single" w:sz="8" w:space="0" w:color="000000"/>
            </w:tcBorders>
          </w:tcPr>
          <w:p w14:paraId="1D9D8A74" w14:textId="77777777" w:rsidR="00B57EF2" w:rsidRPr="00176327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76327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0</w:t>
            </w:r>
          </w:p>
        </w:tc>
      </w:tr>
      <w:tr w:rsidR="00B57EF2" w:rsidRPr="00D8217D" w14:paraId="622F7091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75EDEA16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3413" w:type="pct"/>
            <w:tcBorders>
              <w:top w:val="single" w:sz="8" w:space="0" w:color="000000"/>
            </w:tcBorders>
          </w:tcPr>
          <w:p w14:paraId="7E75DCA2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Ik heb de vaardigheden om het instrument te kunnen gebruiken</w:t>
            </w:r>
          </w:p>
          <w:p w14:paraId="433A535D" w14:textId="34F1364C" w:rsidR="00D8217D" w:rsidRPr="0094621D" w:rsidRDefault="00D8217D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I have the skills to 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use </w:t>
            </w:r>
            <w:r w:rsidRPr="009462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he decision aid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2F9CFCEA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859" w:type="pct"/>
            <w:tcBorders>
              <w:top w:val="single" w:sz="8" w:space="0" w:color="000000"/>
            </w:tcBorders>
          </w:tcPr>
          <w:p w14:paraId="349F6697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0</w:t>
            </w:r>
          </w:p>
        </w:tc>
      </w:tr>
      <w:tr w:rsidR="00B57EF2" w:rsidRPr="008D2550" w14:paraId="361C11EC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50FE4FFA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</w:t>
            </w:r>
          </w:p>
        </w:tc>
        <w:tc>
          <w:tcPr>
            <w:tcW w:w="3413" w:type="pct"/>
            <w:tcBorders>
              <w:top w:val="single" w:sz="8" w:space="0" w:color="000000"/>
            </w:tcBorders>
          </w:tcPr>
          <w:p w14:paraId="09A6C7F1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F2700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Ik heb geen behoefte aan meer training en oefening in h</w:t>
            </w: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et instrument (r)</w:t>
            </w:r>
          </w:p>
          <w:p w14:paraId="474F19D7" w14:textId="5B46F698" w:rsidR="00D8217D" w:rsidRPr="00606608" w:rsidRDefault="00D8217D" w:rsidP="004E5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I have no need for furt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h</w:t>
            </w: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er training in us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ing</w:t>
            </w: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the decision aid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409F15C9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859" w:type="pct"/>
            <w:tcBorders>
              <w:top w:val="single" w:sz="8" w:space="0" w:color="000000"/>
            </w:tcBorders>
          </w:tcPr>
          <w:p w14:paraId="3213A134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5</w:t>
            </w:r>
          </w:p>
        </w:tc>
      </w:tr>
      <w:tr w:rsidR="00B57EF2" w:rsidRPr="008D2550" w14:paraId="368A31A6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6DE84FE4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3413" w:type="pct"/>
            <w:tcBorders>
              <w:top w:val="single" w:sz="8" w:space="0" w:color="000000"/>
            </w:tcBorders>
          </w:tcPr>
          <w:p w14:paraId="7BE23810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Ik heb genoeg tijd beschikbaar om met het instrument te leren werken (r)</w:t>
            </w:r>
          </w:p>
          <w:p w14:paraId="044DD0C6" w14:textId="6BF1FBFC" w:rsidR="00D8217D" w:rsidRPr="00606608" w:rsidRDefault="00D8217D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I have enough time </w:t>
            </w:r>
            <w:r w:rsidR="004E53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available </w:t>
            </w: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to learn 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how to u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he decision aid</w:t>
            </w:r>
            <w:r w:rsidR="004E53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in practice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384EE19F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859" w:type="pct"/>
            <w:tcBorders>
              <w:top w:val="single" w:sz="8" w:space="0" w:color="000000"/>
            </w:tcBorders>
          </w:tcPr>
          <w:p w14:paraId="45325240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4</w:t>
            </w:r>
          </w:p>
        </w:tc>
      </w:tr>
      <w:tr w:rsidR="00B57EF2" w:rsidRPr="008D2550" w14:paraId="2B4FE8D9" w14:textId="77777777" w:rsidTr="00DA29DB">
        <w:tc>
          <w:tcPr>
            <w:tcW w:w="0" w:type="auto"/>
            <w:tcBorders>
              <w:top w:val="single" w:sz="8" w:space="0" w:color="000000"/>
            </w:tcBorders>
          </w:tcPr>
          <w:p w14:paraId="6E9F8352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3413" w:type="pct"/>
            <w:tcBorders>
              <w:top w:val="single" w:sz="8" w:space="0" w:color="000000"/>
            </w:tcBorders>
          </w:tcPr>
          <w:p w14:paraId="4151F7FF" w14:textId="77777777" w:rsidR="00D8217D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De huidige werkwijze bij UWV laat voldoende ruimte om met het instrument te kunnen werken</w:t>
            </w:r>
          </w:p>
          <w:p w14:paraId="787DCEB5" w14:textId="4DE6CA65" w:rsidR="0028230B" w:rsidRPr="00606608" w:rsidRDefault="0028230B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The current 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working process </w:t>
            </w: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of the SSI leaves enough 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space </w:t>
            </w: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for 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using </w:t>
            </w: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he decision aid</w:t>
            </w:r>
          </w:p>
        </w:tc>
        <w:tc>
          <w:tcPr>
            <w:tcW w:w="547" w:type="pct"/>
            <w:tcBorders>
              <w:top w:val="single" w:sz="8" w:space="0" w:color="000000"/>
            </w:tcBorders>
          </w:tcPr>
          <w:p w14:paraId="0D6FE194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859" w:type="pct"/>
            <w:tcBorders>
              <w:top w:val="single" w:sz="8" w:space="0" w:color="000000"/>
            </w:tcBorders>
          </w:tcPr>
          <w:p w14:paraId="182DACEE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4</w:t>
            </w:r>
          </w:p>
        </w:tc>
      </w:tr>
      <w:tr w:rsidR="00B57EF2" w:rsidRPr="0028230B" w14:paraId="72F2FA93" w14:textId="77777777" w:rsidTr="00DA29DB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3A4A420" w14:textId="77777777" w:rsidR="00B57EF2" w:rsidRPr="008D2550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D2550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3413" w:type="pct"/>
            <w:tcBorders>
              <w:top w:val="single" w:sz="8" w:space="0" w:color="000000"/>
              <w:bottom w:val="single" w:sz="8" w:space="0" w:color="000000"/>
            </w:tcBorders>
          </w:tcPr>
          <w:p w14:paraId="1D656CC7" w14:textId="77777777" w:rsidR="00B57EF2" w:rsidRDefault="00B57EF2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D657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Ik geloof dat het haalbaar is om het instrument in de praktijk te gebruiken</w:t>
            </w:r>
          </w:p>
          <w:p w14:paraId="4E392A8E" w14:textId="5ED0DBAA" w:rsidR="0028230B" w:rsidRPr="00606608" w:rsidRDefault="0028230B" w:rsidP="00606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I believe that</w:t>
            </w:r>
            <w:r w:rsidR="00B50F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it is feasible to use </w:t>
            </w:r>
            <w:r w:rsidRPr="006066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the decision aid in practice. </w:t>
            </w:r>
          </w:p>
        </w:tc>
        <w:tc>
          <w:tcPr>
            <w:tcW w:w="547" w:type="pct"/>
            <w:tcBorders>
              <w:top w:val="single" w:sz="8" w:space="0" w:color="000000"/>
              <w:bottom w:val="single" w:sz="8" w:space="0" w:color="000000"/>
            </w:tcBorders>
          </w:tcPr>
          <w:p w14:paraId="022255A4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859" w:type="pct"/>
            <w:tcBorders>
              <w:top w:val="single" w:sz="8" w:space="0" w:color="000000"/>
              <w:bottom w:val="single" w:sz="8" w:space="0" w:color="000000"/>
            </w:tcBorders>
          </w:tcPr>
          <w:p w14:paraId="7A3C3610" w14:textId="77777777" w:rsidR="00B57EF2" w:rsidRPr="003A44C5" w:rsidRDefault="00B57EF2" w:rsidP="00DA2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3A44C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8</w:t>
            </w:r>
          </w:p>
        </w:tc>
      </w:tr>
    </w:tbl>
    <w:p w14:paraId="673E7D06" w14:textId="2DA06B26" w:rsidR="00357870" w:rsidRDefault="00357870">
      <w:pPr>
        <w:rPr>
          <w:lang w:val="en-US"/>
        </w:rPr>
      </w:pPr>
    </w:p>
    <w:p w14:paraId="7E3B6672" w14:textId="10C0D390" w:rsidR="0094621D" w:rsidRPr="0094621D" w:rsidRDefault="009462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621D">
        <w:rPr>
          <w:rFonts w:ascii="Times New Roman" w:hAnsi="Times New Roman" w:cs="Times New Roman"/>
          <w:sz w:val="24"/>
          <w:szCs w:val="24"/>
          <w:lang w:val="en-US"/>
        </w:rPr>
        <w:t xml:space="preserve">(r) : item was reversed. </w:t>
      </w:r>
    </w:p>
    <w:sectPr w:rsidR="0094621D" w:rsidRPr="0094621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3FF76A" w14:textId="77777777" w:rsidR="004F4293" w:rsidRDefault="004F4293" w:rsidP="004F4293">
      <w:pPr>
        <w:spacing w:after="0" w:line="240" w:lineRule="auto"/>
      </w:pPr>
      <w:r>
        <w:separator/>
      </w:r>
    </w:p>
  </w:endnote>
  <w:endnote w:type="continuationSeparator" w:id="0">
    <w:p w14:paraId="03723371" w14:textId="77777777" w:rsidR="004F4293" w:rsidRDefault="004F4293" w:rsidP="004F4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54428F" w14:textId="77777777" w:rsidR="004F4293" w:rsidRDefault="004F4293" w:rsidP="004F4293">
      <w:pPr>
        <w:spacing w:after="0" w:line="240" w:lineRule="auto"/>
      </w:pPr>
      <w:r>
        <w:separator/>
      </w:r>
    </w:p>
  </w:footnote>
  <w:footnote w:type="continuationSeparator" w:id="0">
    <w:p w14:paraId="57CDAB4F" w14:textId="77777777" w:rsidR="004F4293" w:rsidRDefault="004F4293" w:rsidP="004F42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8EFD3" w14:textId="77777777" w:rsidR="004F4293" w:rsidRPr="00754452" w:rsidRDefault="004F4293" w:rsidP="004F4293">
    <w:pPr>
      <w:rPr>
        <w:rFonts w:ascii="Times New Roman" w:hAnsi="Times New Roman" w:cs="Times New Roman"/>
        <w:sz w:val="28"/>
        <w:lang w:val="en-US"/>
      </w:rPr>
    </w:pPr>
    <w:r w:rsidRPr="00754452">
      <w:rPr>
        <w:rFonts w:ascii="Times New Roman" w:hAnsi="Times New Roman" w:cs="Times New Roman"/>
        <w:sz w:val="28"/>
        <w:lang w:val="en-US"/>
      </w:rPr>
      <w:t>A decision aid to support vocational rehabilitation professionals offering tailored care to benefit recipients with a long-term work disability: A feasibility study</w:t>
    </w:r>
  </w:p>
  <w:p w14:paraId="1455444D" w14:textId="77777777" w:rsidR="004F4293" w:rsidRPr="000E11C9" w:rsidRDefault="004F4293" w:rsidP="004F4293">
    <w:pPr>
      <w:tabs>
        <w:tab w:val="left" w:pos="3990"/>
      </w:tabs>
      <w:spacing w:line="480" w:lineRule="auto"/>
      <w:rPr>
        <w:rFonts w:ascii="Times New Roman" w:hAnsi="Times New Roman" w:cs="Times New Roman"/>
        <w:sz w:val="20"/>
        <w:szCs w:val="20"/>
      </w:rPr>
    </w:pPr>
    <w:r w:rsidRPr="000E11C9">
      <w:rPr>
        <w:rFonts w:ascii="Times New Roman" w:hAnsi="Times New Roman" w:cs="Times New Roman"/>
        <w:sz w:val="20"/>
        <w:szCs w:val="20"/>
      </w:rPr>
      <w:t>Christa J.C. de Geus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3</w:t>
    </w:r>
    <w:r w:rsidRPr="000E11C9">
      <w:rPr>
        <w:rFonts w:ascii="Times New Roman" w:hAnsi="Times New Roman" w:cs="Times New Roman"/>
        <w:sz w:val="20"/>
        <w:szCs w:val="20"/>
      </w:rPr>
      <w:t>, Maaike A. Huysmans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3</w:t>
    </w:r>
    <w:r>
      <w:rPr>
        <w:rFonts w:ascii="Times New Roman" w:hAnsi="Times New Roman" w:cs="Times New Roman"/>
        <w:sz w:val="20"/>
        <w:szCs w:val="20"/>
      </w:rPr>
      <w:t>*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,</w:t>
    </w:r>
    <w:r w:rsidRPr="000E11C9">
      <w:rPr>
        <w:rFonts w:ascii="Times New Roman" w:hAnsi="Times New Roman" w:cs="Times New Roman"/>
        <w:sz w:val="20"/>
        <w:szCs w:val="20"/>
      </w:rPr>
      <w:t xml:space="preserve"> H. Jolanda van Rijssen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2,3,</w:t>
    </w:r>
    <w:r>
      <w:rPr>
        <w:rFonts w:ascii="Times New Roman" w:hAnsi="Times New Roman" w:cs="Times New Roman"/>
        <w:sz w:val="20"/>
        <w:szCs w:val="20"/>
      </w:rPr>
      <w:t xml:space="preserve"> Trees T. Juurlink</w:t>
    </w:r>
    <w:r>
      <w:rPr>
        <w:rFonts w:ascii="Times New Roman" w:hAnsi="Times New Roman" w:cs="Times New Roman"/>
        <w:sz w:val="20"/>
        <w:szCs w:val="20"/>
        <w:vertAlign w:val="superscript"/>
      </w:rPr>
      <w:t>1,3</w:t>
    </w:r>
    <w:r>
      <w:rPr>
        <w:rFonts w:ascii="Times New Roman" w:hAnsi="Times New Roman" w:cs="Times New Roman"/>
        <w:sz w:val="20"/>
        <w:szCs w:val="20"/>
      </w:rPr>
      <w:t>, Marianne de Maaker</w:t>
    </w:r>
    <w:r>
      <w:rPr>
        <w:rFonts w:ascii="Times New Roman" w:hAnsi="Times New Roman" w:cs="Times New Roman"/>
        <w:sz w:val="20"/>
        <w:szCs w:val="20"/>
        <w:vertAlign w:val="superscript"/>
      </w:rPr>
      <w:t>1,3</w:t>
    </w:r>
    <w:r>
      <w:rPr>
        <w:rFonts w:ascii="Times New Roman" w:hAnsi="Times New Roman" w:cs="Times New Roman"/>
        <w:sz w:val="20"/>
        <w:szCs w:val="20"/>
      </w:rPr>
      <w:t xml:space="preserve">, </w:t>
    </w:r>
    <w:r w:rsidRPr="000E11C9">
      <w:rPr>
        <w:rFonts w:ascii="Times New Roman" w:hAnsi="Times New Roman" w:cs="Times New Roman"/>
        <w:sz w:val="20"/>
        <w:szCs w:val="20"/>
      </w:rPr>
      <w:t>Johannes R. Anema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3</w:t>
    </w:r>
  </w:p>
  <w:p w14:paraId="6FAB4C15" w14:textId="77777777" w:rsidR="004F4293" w:rsidRPr="004F4293" w:rsidRDefault="004F4293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EF2"/>
    <w:rsid w:val="00065D2B"/>
    <w:rsid w:val="0017259C"/>
    <w:rsid w:val="001C6F8C"/>
    <w:rsid w:val="0028230B"/>
    <w:rsid w:val="00306A04"/>
    <w:rsid w:val="00357870"/>
    <w:rsid w:val="00366335"/>
    <w:rsid w:val="003A44C5"/>
    <w:rsid w:val="004E5377"/>
    <w:rsid w:val="004F4293"/>
    <w:rsid w:val="00504F9E"/>
    <w:rsid w:val="00606608"/>
    <w:rsid w:val="006B3B1E"/>
    <w:rsid w:val="008D5087"/>
    <w:rsid w:val="0094621D"/>
    <w:rsid w:val="009E4784"/>
    <w:rsid w:val="00A36C02"/>
    <w:rsid w:val="00AF5F9C"/>
    <w:rsid w:val="00B50FE7"/>
    <w:rsid w:val="00B57EF2"/>
    <w:rsid w:val="00B83451"/>
    <w:rsid w:val="00B926F7"/>
    <w:rsid w:val="00D63841"/>
    <w:rsid w:val="00D8217D"/>
    <w:rsid w:val="00DD1D2B"/>
    <w:rsid w:val="00E46DB0"/>
    <w:rsid w:val="00EC2B25"/>
    <w:rsid w:val="00F27006"/>
    <w:rsid w:val="00F609CB"/>
    <w:rsid w:val="00FD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D936D"/>
  <w15:chartTrackingRefBased/>
  <w15:docId w15:val="{F57F0CCC-1AC2-4392-A1F4-261B8091C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57E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57EF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B57EF2"/>
  </w:style>
  <w:style w:type="character" w:styleId="Verwijzingopmerking">
    <w:name w:val="annotation reference"/>
    <w:basedOn w:val="Standaardalinea-lettertype"/>
    <w:uiPriority w:val="99"/>
    <w:semiHidden/>
    <w:unhideWhenUsed/>
    <w:rsid w:val="00EC2B2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C2B2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C2B25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C2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C2B25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4F42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F4293"/>
  </w:style>
  <w:style w:type="paragraph" w:styleId="Voettekst">
    <w:name w:val="footer"/>
    <w:basedOn w:val="Standaard"/>
    <w:link w:val="VoettekstChar"/>
    <w:uiPriority w:val="99"/>
    <w:unhideWhenUsed/>
    <w:rsid w:val="004F42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F4293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700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700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E47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39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s, C.J.C. de (Christa)</dc:creator>
  <cp:keywords/>
  <dc:description/>
  <cp:lastModifiedBy>Geus, C.J.C. de (Christa)</cp:lastModifiedBy>
  <cp:revision>3</cp:revision>
  <dcterms:created xsi:type="dcterms:W3CDTF">2022-08-22T11:37:00Z</dcterms:created>
  <dcterms:modified xsi:type="dcterms:W3CDTF">2022-08-22T11:37:00Z</dcterms:modified>
</cp:coreProperties>
</file>